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73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9"/>
        <w:gridCol w:w="1477"/>
        <w:gridCol w:w="1477"/>
        <w:gridCol w:w="1767"/>
      </w:tblGrid>
      <w:tr w:rsidR="000218A8" w:rsidRPr="00706A62" w14:paraId="2021E70B" w14:textId="77777777" w:rsidTr="003B2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EEF33E9" w14:textId="77777777" w:rsidR="000218A8" w:rsidRPr="00706A62" w:rsidRDefault="000218A8" w:rsidP="003B2222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721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noWrap/>
            <w:hideMark/>
          </w:tcPr>
          <w:p w14:paraId="79A73ED2" w14:textId="77777777" w:rsidR="000218A8" w:rsidRPr="00706A62" w:rsidRDefault="000218A8" w:rsidP="003B22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ys post-PavCA training</w:t>
            </w:r>
          </w:p>
        </w:tc>
      </w:tr>
      <w:tr w:rsidR="000218A8" w:rsidRPr="00706A62" w14:paraId="1396F8AE" w14:textId="77777777" w:rsidTr="003B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single" w:sz="12" w:space="0" w:color="auto"/>
              <w:bottom w:val="single" w:sz="6" w:space="0" w:color="auto"/>
              <w:right w:val="single" w:sz="4" w:space="0" w:color="auto"/>
            </w:tcBorders>
            <w:noWrap/>
            <w:hideMark/>
          </w:tcPr>
          <w:p w14:paraId="4FA94213" w14:textId="77777777" w:rsidR="000218A8" w:rsidRPr="00706A62" w:rsidRDefault="000218A8" w:rsidP="003B2222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06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otypes</w:t>
            </w:r>
          </w:p>
        </w:tc>
        <w:tc>
          <w:tcPr>
            <w:tcW w:w="1477" w:type="dxa"/>
            <w:tcBorders>
              <w:top w:val="single" w:sz="12" w:space="0" w:color="auto"/>
              <w:left w:val="single" w:sz="4" w:space="0" w:color="auto"/>
              <w:bottom w:val="single" w:sz="6" w:space="0" w:color="auto"/>
            </w:tcBorders>
            <w:noWrap/>
            <w:hideMark/>
          </w:tcPr>
          <w:p w14:paraId="2B58ABC5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06A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-8 days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3C26861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06A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-12 days</w:t>
            </w:r>
          </w:p>
        </w:tc>
        <w:tc>
          <w:tcPr>
            <w:tcW w:w="176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42B1379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06A6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9-25 days</w:t>
            </w:r>
          </w:p>
        </w:tc>
      </w:tr>
      <w:tr w:rsidR="000218A8" w:rsidRPr="00706A62" w14:paraId="55E60C8B" w14:textId="77777777" w:rsidTr="003B2222">
        <w:trPr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top w:val="single" w:sz="6" w:space="0" w:color="auto"/>
              <w:right w:val="single" w:sz="4" w:space="0" w:color="auto"/>
            </w:tcBorders>
            <w:noWrap/>
            <w:hideMark/>
          </w:tcPr>
          <w:p w14:paraId="21CED805" w14:textId="77777777" w:rsidR="000218A8" w:rsidRPr="00706A62" w:rsidRDefault="000218A8" w:rsidP="003B2222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475D5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ST (n = 10)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4" w:space="0" w:color="auto"/>
            </w:tcBorders>
            <w:noWrap/>
            <w:hideMark/>
          </w:tcPr>
          <w:p w14:paraId="1742031F" w14:textId="77777777" w:rsidR="000218A8" w:rsidRPr="00706A62" w:rsidRDefault="000218A8" w:rsidP="003B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7" w:type="dxa"/>
            <w:tcBorders>
              <w:top w:val="single" w:sz="6" w:space="0" w:color="auto"/>
            </w:tcBorders>
            <w:noWrap/>
            <w:hideMark/>
          </w:tcPr>
          <w:p w14:paraId="5A7E84CB" w14:textId="77777777" w:rsidR="000218A8" w:rsidRPr="00706A62" w:rsidRDefault="000218A8" w:rsidP="003B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67" w:type="dxa"/>
            <w:tcBorders>
              <w:top w:val="single" w:sz="6" w:space="0" w:color="auto"/>
            </w:tcBorders>
            <w:noWrap/>
            <w:hideMark/>
          </w:tcPr>
          <w:p w14:paraId="42B932FE" w14:textId="77777777" w:rsidR="000218A8" w:rsidRPr="00706A62" w:rsidRDefault="000218A8" w:rsidP="003B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18A8" w:rsidRPr="00706A62" w14:paraId="527F7A4D" w14:textId="77777777" w:rsidTr="003B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right w:val="single" w:sz="4" w:space="0" w:color="auto"/>
            </w:tcBorders>
            <w:noWrap/>
            <w:hideMark/>
          </w:tcPr>
          <w:p w14:paraId="757C1B44" w14:textId="77777777" w:rsidR="000218A8" w:rsidRPr="00706A62" w:rsidRDefault="000218A8" w:rsidP="003B2222">
            <w:pPr>
              <w:rPr>
                <w:rFonts w:ascii="Arial" w:eastAsia="Times New Roman" w:hAnsi="Arial" w:cs="Arial"/>
                <w:b w:val="0"/>
                <w:bCs w:val="0"/>
                <w:color w:val="FF0000"/>
                <w:sz w:val="16"/>
                <w:szCs w:val="16"/>
              </w:rPr>
            </w:pPr>
            <w:r w:rsidRPr="00475D5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GT (n = 7)</w:t>
            </w: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14:paraId="352EF9B0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77" w:type="dxa"/>
            <w:noWrap/>
            <w:hideMark/>
          </w:tcPr>
          <w:p w14:paraId="662DA3AF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67" w:type="dxa"/>
            <w:noWrap/>
            <w:hideMark/>
          </w:tcPr>
          <w:p w14:paraId="7FED6D1A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0218A8" w:rsidRPr="00706A62" w14:paraId="38B2AB5A" w14:textId="77777777" w:rsidTr="003B2222">
        <w:trPr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right w:val="single" w:sz="4" w:space="0" w:color="auto"/>
            </w:tcBorders>
            <w:noWrap/>
            <w:hideMark/>
          </w:tcPr>
          <w:p w14:paraId="7F83BF8C" w14:textId="77777777" w:rsidR="000218A8" w:rsidRPr="00706A62" w:rsidRDefault="000218A8" w:rsidP="003B2222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</w:rPr>
            </w:pPr>
            <w:r w:rsidRPr="00475D50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R (n = 14)</w:t>
            </w:r>
          </w:p>
        </w:tc>
        <w:tc>
          <w:tcPr>
            <w:tcW w:w="1477" w:type="dxa"/>
            <w:tcBorders>
              <w:left w:val="single" w:sz="4" w:space="0" w:color="auto"/>
            </w:tcBorders>
            <w:noWrap/>
            <w:hideMark/>
          </w:tcPr>
          <w:p w14:paraId="7C586D6B" w14:textId="77777777" w:rsidR="000218A8" w:rsidRPr="00706A62" w:rsidRDefault="000218A8" w:rsidP="003B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477" w:type="dxa"/>
            <w:noWrap/>
            <w:hideMark/>
          </w:tcPr>
          <w:p w14:paraId="676AA2F8" w14:textId="77777777" w:rsidR="000218A8" w:rsidRPr="00706A62" w:rsidRDefault="000218A8" w:rsidP="003B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67" w:type="dxa"/>
            <w:noWrap/>
            <w:hideMark/>
          </w:tcPr>
          <w:p w14:paraId="00FB031A" w14:textId="77777777" w:rsidR="000218A8" w:rsidRPr="00706A62" w:rsidRDefault="000218A8" w:rsidP="003B22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0218A8" w:rsidRPr="00706A62" w14:paraId="4AA02038" w14:textId="77777777" w:rsidTr="003B2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tcBorders>
              <w:bottom w:val="single" w:sz="6" w:space="0" w:color="auto"/>
              <w:right w:val="single" w:sz="4" w:space="0" w:color="auto"/>
            </w:tcBorders>
            <w:noWrap/>
          </w:tcPr>
          <w:p w14:paraId="39646A4C" w14:textId="77777777" w:rsidR="000218A8" w:rsidRPr="00706A62" w:rsidRDefault="000218A8" w:rsidP="003B222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All (n</w:t>
            </w:r>
            <w:r w:rsidRPr="00706A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5D50">
              <w:rPr>
                <w:rFonts w:ascii="Arial" w:hAnsi="Arial" w:cs="Arial"/>
                <w:sz w:val="16"/>
                <w:szCs w:val="16"/>
              </w:rPr>
              <w:t>=</w:t>
            </w:r>
            <w:r w:rsidRPr="00706A6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75D50">
              <w:rPr>
                <w:rFonts w:ascii="Arial" w:hAnsi="Arial" w:cs="Arial"/>
                <w:sz w:val="16"/>
                <w:szCs w:val="16"/>
              </w:rPr>
              <w:t>31)</w:t>
            </w:r>
          </w:p>
        </w:tc>
        <w:tc>
          <w:tcPr>
            <w:tcW w:w="1477" w:type="dxa"/>
            <w:tcBorders>
              <w:left w:val="single" w:sz="4" w:space="0" w:color="auto"/>
              <w:bottom w:val="single" w:sz="6" w:space="0" w:color="auto"/>
            </w:tcBorders>
            <w:noWrap/>
          </w:tcPr>
          <w:p w14:paraId="5C4EB94E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477" w:type="dxa"/>
            <w:tcBorders>
              <w:bottom w:val="single" w:sz="6" w:space="0" w:color="auto"/>
            </w:tcBorders>
            <w:noWrap/>
          </w:tcPr>
          <w:p w14:paraId="5327BB0E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67" w:type="dxa"/>
            <w:tcBorders>
              <w:bottom w:val="single" w:sz="6" w:space="0" w:color="auto"/>
            </w:tcBorders>
            <w:noWrap/>
          </w:tcPr>
          <w:p w14:paraId="363FDA22" w14:textId="77777777" w:rsidR="000218A8" w:rsidRPr="00706A62" w:rsidRDefault="000218A8" w:rsidP="003B22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475D50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</w:tbl>
    <w:p w14:paraId="333E319F" w14:textId="77777777" w:rsidR="00053F8E" w:rsidRDefault="00053F8E"/>
    <w:sectPr w:rsidR="0005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A8"/>
    <w:rsid w:val="000218A8"/>
    <w:rsid w:val="00053F8E"/>
    <w:rsid w:val="000D78C5"/>
    <w:rsid w:val="002C1F78"/>
    <w:rsid w:val="005648F8"/>
    <w:rsid w:val="00A54133"/>
    <w:rsid w:val="00CA176D"/>
    <w:rsid w:val="00EA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3CABE"/>
  <w15:chartTrackingRefBased/>
  <w15:docId w15:val="{328438C3-06AF-4EDA-B56F-D8533BA69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8A8"/>
    <w:pPr>
      <w:spacing w:before="120" w:after="240" w:line="240" w:lineRule="auto"/>
    </w:pPr>
    <w:rPr>
      <w:rFonts w:ascii="Times New Roman" w:hAnsi="Times New Roman"/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8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8A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218A8"/>
    <w:pPr>
      <w:spacing w:after="0" w:line="240" w:lineRule="auto"/>
    </w:pPr>
    <w:rPr>
      <w:rFonts w:asciiTheme="majorHAnsi" w:hAnsiTheme="majorHAnsi"/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7</Characters>
  <Application>Microsoft Office Word</Application>
  <DocSecurity>0</DocSecurity>
  <Lines>1</Lines>
  <Paragraphs>1</Paragraphs>
  <ScaleCrop>false</ScaleCrop>
  <Company>Michigan Medicin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ow, Jonathan</dc:creator>
  <cp:keywords/>
  <dc:description/>
  <cp:lastModifiedBy>Morrow, Jonathan</cp:lastModifiedBy>
  <cp:revision>1</cp:revision>
  <dcterms:created xsi:type="dcterms:W3CDTF">2025-09-18T05:06:00Z</dcterms:created>
  <dcterms:modified xsi:type="dcterms:W3CDTF">2025-09-18T05:08:00Z</dcterms:modified>
</cp:coreProperties>
</file>